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DFD8C" w14:textId="7E9ED45E" w:rsidR="005C32BD" w:rsidRDefault="005C32BD"/>
    <w:tbl>
      <w:tblPr>
        <w:tblpPr w:leftFromText="180" w:rightFromText="180" w:vertAnchor="page" w:horzAnchor="margin" w:tblpY="2071"/>
        <w:tblW w:w="20261" w:type="dxa"/>
        <w:tblLook w:val="04A0" w:firstRow="1" w:lastRow="0" w:firstColumn="1" w:lastColumn="0" w:noHBand="0" w:noVBand="1"/>
      </w:tblPr>
      <w:tblGrid>
        <w:gridCol w:w="939"/>
        <w:gridCol w:w="1886"/>
        <w:gridCol w:w="2127"/>
        <w:gridCol w:w="1417"/>
        <w:gridCol w:w="2268"/>
        <w:gridCol w:w="2126"/>
        <w:gridCol w:w="1701"/>
        <w:gridCol w:w="1985"/>
        <w:gridCol w:w="1417"/>
        <w:gridCol w:w="993"/>
        <w:gridCol w:w="1417"/>
        <w:gridCol w:w="1985"/>
      </w:tblGrid>
      <w:tr w:rsidR="00473702" w:rsidRPr="00524E1C" w14:paraId="6ACA84F2" w14:textId="77777777" w:rsidTr="008A1B6A">
        <w:trPr>
          <w:trHeight w:val="227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F1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alysis</w:t>
            </w:r>
          </w:p>
        </w:tc>
        <w:tc>
          <w:tcPr>
            <w:tcW w:w="401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7A6547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ignments between haplotypes</w:t>
            </w:r>
          </w:p>
        </w:tc>
        <w:tc>
          <w:tcPr>
            <w:tcW w:w="751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16CE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SNPs per section (manual count)/SRR or SFR or mix with a XO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3B7A6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AD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144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P o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079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oses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FCBC" w14:textId="5C2F06FE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ares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gene</w:t>
            </w:r>
            <w:proofErr w:type="gramEnd"/>
          </w:p>
        </w:tc>
      </w:tr>
      <w:tr w:rsidR="00473702" w:rsidRPr="00524E1C" w14:paraId="46E6A915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12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</w:p>
        </w:tc>
        <w:tc>
          <w:tcPr>
            <w:tcW w:w="401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7954C0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ab ID numbers precede haploty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A6B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ocks A to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54FB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E2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CE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53E3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448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D1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733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e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AEBF" w14:textId="72BB07E0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r </w:t>
            </w:r>
            <w:proofErr w:type="gramStart"/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t</w:t>
            </w:r>
            <w:proofErr w:type="gramEnd"/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XO</w:t>
            </w:r>
          </w:p>
        </w:tc>
      </w:tr>
      <w:tr w:rsidR="00473702" w:rsidRPr="00524E1C" w14:paraId="77B4A4B6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05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861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plotyp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0471C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plotyp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6C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A/HLA-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76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J/HLA-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83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E/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F7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C21/PS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04C7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ORS/HLA-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50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/s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51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 X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B48B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 X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1883F" w14:textId="2318D6A6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73702" w:rsidRPr="00524E1C" w14:paraId="25F06AC4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36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970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8532F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67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7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3F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86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6C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84-493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8D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2.8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B4F9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10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0B6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9105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3C45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73702" w:rsidRPr="00524E1C" w14:paraId="6ECA8359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B25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F5AC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78C32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34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2/MER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D8E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R30/LTR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10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TR67/ME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2A6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R5/HAR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98F3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R5/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8DC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89F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DFE8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8E0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73702" w:rsidRPr="00524E1C" w14:paraId="043EBB61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E13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07BB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03C3F" w14:textId="77777777" w:rsidR="00473702" w:rsidRPr="00473702" w:rsidRDefault="00473702" w:rsidP="0047370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EFE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B23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7F0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806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132C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048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CB1C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BD76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2B32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73702" w:rsidRPr="00524E1C" w14:paraId="17B24046" w14:textId="77777777" w:rsidTr="008A1B6A">
        <w:trPr>
          <w:trHeight w:val="227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292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18D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EA4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_A*02-C*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74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058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R (72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E9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7D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450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56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A/-J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2CD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1BAF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FD03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g A/W</w:t>
            </w:r>
          </w:p>
        </w:tc>
      </w:tr>
      <w:tr w:rsidR="00473702" w:rsidRPr="00524E1C" w14:paraId="62C2E930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6B5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F86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DF1F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_A*0205-C*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12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2C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R XO SPR XO SR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4B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37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C2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194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A/-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AC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78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DB68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g A/W</w:t>
            </w:r>
          </w:p>
        </w:tc>
      </w:tr>
      <w:tr w:rsidR="00473702" w:rsidRPr="00524E1C" w14:paraId="7420AA08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D06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8DFC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D2B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_A*02:17:02-C*03: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8BF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2F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R XO SRR XO S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699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F17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543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05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8295/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74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4A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IR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8798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NORA48/TRIM40 </w:t>
            </w:r>
          </w:p>
        </w:tc>
      </w:tr>
      <w:tr w:rsidR="00473702" w:rsidRPr="00524E1C" w14:paraId="054B8431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F09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CA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A4A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_A*02:04-C*15: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82D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849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R (15) XO (4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98E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1B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056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5D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2246/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56B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F0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070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M26BP</w:t>
            </w:r>
          </w:p>
        </w:tc>
      </w:tr>
      <w:tr w:rsidR="00473702" w:rsidRPr="00524E1C" w14:paraId="7994CE65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0DF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7F1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7932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7B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CF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R XO1 SR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76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/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C47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6C2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FR/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87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366/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68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017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CTCC)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CC3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ZNDR1/TRIM31</w:t>
            </w:r>
          </w:p>
        </w:tc>
      </w:tr>
      <w:tr w:rsidR="00473702" w:rsidRPr="00524E1C" w14:paraId="68C4D7EB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E62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B46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80E2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74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29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R (3) XO1 SRR (6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DE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/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2A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F85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FR/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85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018/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A2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68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CTCC)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6B72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ZNDR1/TRIM31</w:t>
            </w:r>
          </w:p>
        </w:tc>
      </w:tr>
      <w:tr w:rsidR="00473702" w:rsidRPr="00524E1C" w14:paraId="590F88A8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49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6CF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7506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F5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A1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R XO1 SR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08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/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AD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1F3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FR/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ABB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018/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704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FA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CTCC)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6CB0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ZNDR1/TRIM31</w:t>
            </w:r>
          </w:p>
        </w:tc>
      </w:tr>
      <w:tr w:rsidR="00473702" w:rsidRPr="00524E1C" w14:paraId="76129095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847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D6F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5D7A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D86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B5E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PR XO1 SR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C6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/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8B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/S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77E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FR/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F5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366/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8A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FF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CTCC)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D7E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ZNDR1/TRIM31</w:t>
            </w:r>
          </w:p>
        </w:tc>
      </w:tr>
      <w:tr w:rsidR="00473702" w:rsidRPr="00524E1C" w14:paraId="7C904572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91E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0272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7361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_A*02-C*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14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68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01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17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787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09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0643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2E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0F8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97CC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ER3/HCG20</w:t>
            </w:r>
          </w:p>
        </w:tc>
      </w:tr>
      <w:tr w:rsidR="00473702" w:rsidRPr="00524E1C" w14:paraId="219710CE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2C8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301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F209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_A*02-C*03: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07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E3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119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FC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D78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EB6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0889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9F1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3A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E689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ER3/HCG20</w:t>
            </w:r>
          </w:p>
        </w:tc>
      </w:tr>
      <w:tr w:rsidR="00473702" w:rsidRPr="00524E1C" w14:paraId="464B12E5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6C3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7AA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6741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1E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EB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38B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67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17E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5E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1599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E6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2A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BE28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ER3/HCG20</w:t>
            </w:r>
          </w:p>
        </w:tc>
      </w:tr>
      <w:tr w:rsidR="00473702" w:rsidRPr="00524E1C" w14:paraId="7CFA433D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B98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DD3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699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0E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CC5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BC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3F7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C63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E1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1275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68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E3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AA5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ER3/HCG20</w:t>
            </w:r>
          </w:p>
        </w:tc>
      </w:tr>
      <w:tr w:rsidR="00473702" w:rsidRPr="00524E1C" w14:paraId="23FB7814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87B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B1F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51D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DE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08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5A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DD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735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E8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0807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938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891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1MC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4803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 of HCG20</w:t>
            </w:r>
          </w:p>
        </w:tc>
      </w:tr>
      <w:tr w:rsidR="00473702" w:rsidRPr="00524E1C" w14:paraId="1D878663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5AB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126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9CC5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7F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3A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33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4B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892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256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1686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63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496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1MC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D1B2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 of HCG20</w:t>
            </w:r>
          </w:p>
        </w:tc>
      </w:tr>
      <w:tr w:rsidR="00473702" w:rsidRPr="00524E1C" w14:paraId="7D3D70EC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4CF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69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384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_A*01-C*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2E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5B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6F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 + S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85F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B88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AA0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1686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83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F9B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1MC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E03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 of HCG20</w:t>
            </w:r>
          </w:p>
        </w:tc>
      </w:tr>
      <w:tr w:rsidR="00473702" w:rsidRPr="00524E1C" w14:paraId="78A1C22D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10D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CF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8FCA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_A*01-C*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0D2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F2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D01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FR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D0E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FR (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E92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FR </w:t>
            </w:r>
            <w:proofErr w:type="gram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 0</w:t>
            </w:r>
            <w:proofErr w:type="gramEnd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A2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54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44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4806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/HLA-B</w:t>
            </w:r>
          </w:p>
        </w:tc>
      </w:tr>
      <w:tr w:rsidR="00473702" w:rsidRPr="00524E1C" w14:paraId="6F895A0E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AC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*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71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-B*0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5540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-B*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2E34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2BFA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3) XO1 SRR (67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A4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BCED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9AB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A81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018/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328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421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TCC)n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D3CD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ZNDR1/TRIM31</w:t>
            </w:r>
          </w:p>
        </w:tc>
      </w:tr>
      <w:tr w:rsidR="00473702" w:rsidRPr="00524E1C" w14:paraId="709780EC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B39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5EF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A2A5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E2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2A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786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(</w:t>
            </w:r>
            <w:proofErr w:type="gramEnd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) XO2 SPR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1164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05D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D5A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99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CD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EA7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4ED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E/lncRNA 2569</w:t>
            </w:r>
          </w:p>
        </w:tc>
      </w:tr>
      <w:tr w:rsidR="00473702" w:rsidRPr="00524E1C" w14:paraId="7C2FE11C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B9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5D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2BC6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3ADF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51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E24C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21) X03 SRR (5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743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C46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C4C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0859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D0D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0E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CCG)n</w:t>
            </w:r>
            <w:proofErr w:type="gram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EAAD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UBB/FLOT1</w:t>
            </w:r>
          </w:p>
        </w:tc>
      </w:tr>
      <w:tr w:rsidR="00473702" w:rsidRPr="00524E1C" w14:paraId="7E136D1C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EF73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76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C923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8AE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385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3A8" w14:textId="77777777" w:rsidR="00473702" w:rsidRPr="00473702" w:rsidRDefault="00473702" w:rsidP="00473702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92AA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R XO4 SPR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6D67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CF8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5071/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460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23E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345B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PSORORS1C2</w:t>
            </w:r>
          </w:p>
        </w:tc>
      </w:tr>
      <w:tr w:rsidR="00473702" w:rsidRPr="00524E1C" w14:paraId="2041F01D" w14:textId="77777777" w:rsidTr="008A1B6A">
        <w:trPr>
          <w:trHeight w:val="227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B44C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9B75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94CC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1FEA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2AA0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41510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F7F3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301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 (8) XO5 (13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DF12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686/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65CB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2F5AF" w14:textId="77777777" w:rsidR="00473702" w:rsidRPr="00473702" w:rsidRDefault="00473702" w:rsidP="0047370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2BB7" w14:textId="77777777" w:rsidR="00473702" w:rsidRPr="00473702" w:rsidRDefault="00473702" w:rsidP="0047370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7370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0bp 3' HLA-C</w:t>
            </w:r>
          </w:p>
        </w:tc>
      </w:tr>
    </w:tbl>
    <w:p w14:paraId="0CEF8F3B" w14:textId="77F8FDAF" w:rsidR="003A2228" w:rsidRDefault="00473702" w:rsidP="00473702">
      <w:pPr>
        <w:spacing w:line="360" w:lineRule="auto"/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473702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="003A2228" w:rsidRPr="00473702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>Supplementary Table S9.</w:t>
      </w:r>
      <w:r w:rsidR="003A2228" w:rsidRPr="00473702">
        <w:rPr>
          <w:rFonts w:eastAsia="Times New Roman" w:cs="Times New Roman"/>
          <w:b/>
          <w:bCs/>
          <w:color w:val="000000"/>
          <w:sz w:val="14"/>
          <w:szCs w:val="14"/>
          <w:lang w:eastAsia="en-GB"/>
        </w:rPr>
        <w:t xml:space="preserve"> </w:t>
      </w:r>
      <w:r w:rsidR="003A2228" w:rsidRPr="00473702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NP variations and crossover (XO) loci between </w:t>
      </w:r>
      <w:r w:rsidR="003A2228" w:rsidRPr="00473702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A</w:t>
      </w:r>
      <w:r w:rsidR="003A2228" w:rsidRPr="00473702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nd </w:t>
      </w:r>
      <w:r w:rsidR="003A2228" w:rsidRPr="00473702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C</w:t>
      </w:r>
      <w:r w:rsidR="003A2228" w:rsidRPr="00473702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using different haplotype DNA sequence pairs with the same </w:t>
      </w:r>
      <w:r w:rsidR="003A2228" w:rsidRPr="00473702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A</w:t>
      </w:r>
      <w:r w:rsidR="003A2228" w:rsidRPr="00473702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lleles, but different </w:t>
      </w:r>
      <w:r w:rsidR="003A2228" w:rsidRPr="00473702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 xml:space="preserve">HLA-C </w:t>
      </w:r>
      <w:r w:rsidR="003A2228" w:rsidRPr="00473702">
        <w:rPr>
          <w:rFonts w:eastAsia="Times New Roman" w:cs="Times New Roman"/>
          <w:color w:val="000000"/>
          <w:sz w:val="20"/>
          <w:szCs w:val="20"/>
          <w:lang w:eastAsia="en-GB"/>
        </w:rPr>
        <w:t>alleles.</w:t>
      </w:r>
    </w:p>
    <w:p w14:paraId="2629167D" w14:textId="11509341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5B2DCFEC" w14:textId="078E6A21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7D8A1BD9" w14:textId="365B45F3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66974754" w14:textId="5498495E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71436B8B" w14:textId="4281AFE1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0445124C" w14:textId="68DBB2FE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4F6E9BC1" w14:textId="615A2104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59B1717D" w14:textId="075BBCDA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6568B502" w14:textId="7CF5084E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5F4C9ED5" w14:textId="19762D05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65A9D1E9" w14:textId="3EE6C138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358F5890" w14:textId="57455045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19255D9B" w14:textId="4984C46C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05703728" w14:textId="3D00BDCB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607DDA6E" w14:textId="573184F4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21C65A10" w14:textId="5179CDFC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48E022E6" w14:textId="59A7B00A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11194B59" w14:textId="126C5566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6114E925" w14:textId="7A410808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2BDE01B6" w14:textId="7EF45EAF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7FE148EB" w14:textId="00B76E90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18194249" w14:textId="1C10B84C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487B0F6B" w14:textId="340B48DC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2FF6FEEF" w14:textId="319ED697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359B2870" w14:textId="1C6B1267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52ADB85B" w14:textId="6D866B13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58C6A6F2" w14:textId="57FF733F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7DF50FD9" w14:textId="3D6E017A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36FC2785" w14:textId="0284EF1D" w:rsid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05615F58" w14:textId="77777777" w:rsidR="00473702" w:rsidRPr="00473702" w:rsidRDefault="00473702" w:rsidP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473702">
        <w:rPr>
          <w:rFonts w:eastAsia="Times New Roman" w:cs="Times New Roman"/>
          <w:color w:val="000000"/>
          <w:sz w:val="20"/>
          <w:szCs w:val="20"/>
          <w:lang w:eastAsia="en-GB"/>
        </w:rPr>
        <w:t>6* is expanded version of 6.</w:t>
      </w:r>
    </w:p>
    <w:p w14:paraId="03936FBD" w14:textId="77777777" w:rsidR="00473702" w:rsidRPr="00473702" w:rsidRDefault="00473702" w:rsidP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473702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RR is SNP rich region estimated to be &gt;100 SNP/100k, SPR is SNP poor region (&lt;10 SNP/100k). </w:t>
      </w:r>
    </w:p>
    <w:p w14:paraId="7A67B8DC" w14:textId="0A5B70D4" w:rsidR="00473702" w:rsidRPr="00473702" w:rsidRDefault="00473702">
      <w:pPr>
        <w:rPr>
          <w:rFonts w:eastAsia="Times New Roman" w:cs="Times New Roman"/>
          <w:color w:val="000000"/>
          <w:sz w:val="20"/>
          <w:szCs w:val="20"/>
          <w:lang w:eastAsia="en-GB"/>
        </w:rPr>
      </w:pPr>
      <w:r w:rsidRPr="00473702">
        <w:rPr>
          <w:rFonts w:eastAsia="Times New Roman" w:cs="Times New Roman"/>
          <w:color w:val="000000"/>
          <w:sz w:val="20"/>
          <w:szCs w:val="20"/>
          <w:lang w:eastAsia="en-GB"/>
        </w:rPr>
        <w:t>XO in columns is crossover and numbers in brackets are the number of SNPs after the crossover.</w:t>
      </w:r>
    </w:p>
    <w:sectPr w:rsidR="00473702" w:rsidRPr="00473702" w:rsidSect="00524E1C">
      <w:pgSz w:w="26440" w:h="3168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E1C"/>
    <w:rsid w:val="00027E60"/>
    <w:rsid w:val="003A2228"/>
    <w:rsid w:val="004611AE"/>
    <w:rsid w:val="00473702"/>
    <w:rsid w:val="00524E1C"/>
    <w:rsid w:val="005C32BD"/>
    <w:rsid w:val="006318E0"/>
    <w:rsid w:val="008A1B6A"/>
    <w:rsid w:val="008C6EC1"/>
    <w:rsid w:val="00926AE6"/>
    <w:rsid w:val="009E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DE6ECE"/>
  <w15:chartTrackingRefBased/>
  <w15:docId w15:val="{DCDCC455-656A-CF4C-8246-D7E03F77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3</cp:revision>
  <dcterms:created xsi:type="dcterms:W3CDTF">2020-07-23T06:35:00Z</dcterms:created>
  <dcterms:modified xsi:type="dcterms:W3CDTF">2020-07-24T14:10:00Z</dcterms:modified>
</cp:coreProperties>
</file>